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DA0DB" w14:textId="7AC309F0" w:rsidR="003C5AB6" w:rsidRPr="003C5AB6" w:rsidRDefault="008864FC" w:rsidP="003C5AB6">
      <w:pPr>
        <w:pStyle w:val="Norm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3C5AB6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346DCB">
        <w:rPr>
          <w:rFonts w:ascii="Arial" w:hAnsi="Arial" w:cs="Arial"/>
          <w:b/>
          <w:bCs/>
          <w:sz w:val="20"/>
          <w:szCs w:val="20"/>
        </w:rPr>
        <w:t>Material</w:t>
      </w:r>
      <w:r w:rsidRPr="003C5AB6">
        <w:rPr>
          <w:rFonts w:ascii="Arial" w:hAnsi="Arial" w:cs="Arial"/>
          <w:b/>
          <w:bCs/>
          <w:sz w:val="20"/>
          <w:szCs w:val="20"/>
        </w:rPr>
        <w:t xml:space="preserve"> S1</w:t>
      </w:r>
      <w:r w:rsidR="003C5AB6" w:rsidRPr="003C5AB6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3C5AB6" w:rsidRPr="003C5AB6">
        <w:rPr>
          <w:rFonts w:ascii="Arial" w:hAnsi="Arial" w:cs="Arial"/>
          <w:color w:val="000000"/>
          <w:sz w:val="20"/>
          <w:szCs w:val="20"/>
        </w:rPr>
        <w:t xml:space="preserve"> Data subsets from Surveillance Active </w:t>
      </w:r>
      <w:proofErr w:type="spellStart"/>
      <w:r w:rsidR="003C5AB6" w:rsidRPr="003C5AB6">
        <w:rPr>
          <w:rFonts w:ascii="Arial" w:hAnsi="Arial" w:cs="Arial"/>
          <w:color w:val="000000"/>
          <w:sz w:val="20"/>
          <w:szCs w:val="20"/>
        </w:rPr>
        <w:t>Longitudinale</w:t>
      </w:r>
      <w:proofErr w:type="spellEnd"/>
      <w:r w:rsidR="003C5AB6" w:rsidRPr="003C5AB6">
        <w:rPr>
          <w:rFonts w:ascii="Arial" w:hAnsi="Arial" w:cs="Arial"/>
          <w:color w:val="000000"/>
          <w:sz w:val="20"/>
          <w:szCs w:val="20"/>
        </w:rPr>
        <w:t xml:space="preserve"> du VIH </w:t>
      </w:r>
      <w:proofErr w:type="spellStart"/>
      <w:r w:rsidR="003C5AB6" w:rsidRPr="003C5AB6">
        <w:rPr>
          <w:rFonts w:ascii="Arial" w:hAnsi="Arial" w:cs="Arial"/>
          <w:color w:val="000000"/>
          <w:sz w:val="20"/>
          <w:szCs w:val="20"/>
        </w:rPr>
        <w:t>en</w:t>
      </w:r>
      <w:proofErr w:type="spellEnd"/>
      <w:r w:rsidR="003C5AB6" w:rsidRPr="003C5AB6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="003C5AB6" w:rsidRPr="003C5AB6">
        <w:rPr>
          <w:rFonts w:ascii="Arial" w:hAnsi="Arial" w:cs="Arial"/>
          <w:color w:val="000000"/>
          <w:sz w:val="20"/>
          <w:szCs w:val="20"/>
        </w:rPr>
        <w:t>Haïti</w:t>
      </w:r>
      <w:proofErr w:type="spellEnd"/>
      <w:r w:rsidR="003C5AB6" w:rsidRPr="003C5AB6">
        <w:rPr>
          <w:rFonts w:ascii="Arial" w:hAnsi="Arial" w:cs="Arial"/>
          <w:color w:val="000000"/>
          <w:sz w:val="20"/>
          <w:szCs w:val="20"/>
        </w:rPr>
        <w:t>/SALVH data warehouse with description of variables used in study, Haiti, 2018-202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3"/>
        <w:gridCol w:w="8117"/>
      </w:tblGrid>
      <w:tr w:rsidR="003C5AB6" w:rsidRPr="003C5AB6" w14:paraId="761E8F2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0C93A" w14:textId="77777777" w:rsidR="003C5AB6" w:rsidRPr="003C5AB6" w:rsidRDefault="003C5AB6" w:rsidP="003C5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 sour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47D7A" w14:textId="77777777" w:rsidR="003C5AB6" w:rsidRPr="003C5AB6" w:rsidRDefault="003C5AB6" w:rsidP="003C5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 of variables used in analysis</w:t>
            </w:r>
          </w:p>
        </w:tc>
      </w:tr>
      <w:tr w:rsidR="003C5AB6" w:rsidRPr="003C5AB6" w14:paraId="4F18760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5CEB7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80159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ains basic personal and clinical information, including date of birth, sex, marital status, institution identification, commune of residence, and antiretroviral therapy enrollment date.</w:t>
            </w:r>
          </w:p>
        </w:tc>
      </w:tr>
      <w:tr w:rsidR="003C5AB6" w:rsidRPr="003C5AB6" w14:paraId="00198EC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46A9D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B1035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ains longitudinal treatment status (e.g., Active, Lost to Follow-up, Transferred, Dead) per client based on electronic medical record identification. </w:t>
            </w:r>
          </w:p>
        </w:tc>
      </w:tr>
      <w:tr w:rsidR="003C5AB6" w:rsidRPr="003C5AB6" w14:paraId="2FBCAF8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84E99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stitu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C34A6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ps institution identification to facility name, geographic location (commune and department), and institution type.</w:t>
            </w:r>
          </w:p>
        </w:tc>
      </w:tr>
      <w:tr w:rsidR="003C5AB6" w:rsidRPr="003C5AB6" w14:paraId="3210E97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6A51B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spe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8FF8F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ptures antiretroviral therapy medication dispensing events, including dispense date, next scheduled dispense date, and dispense type.</w:t>
            </w:r>
          </w:p>
        </w:tc>
      </w:tr>
      <w:tr w:rsidR="003C5AB6" w:rsidRPr="003C5AB6" w14:paraId="490FFDE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85B62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s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69573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ains clinical visit records with visit dates, visit types, and scheduled return dates.</w:t>
            </w:r>
          </w:p>
        </w:tc>
      </w:tr>
      <w:tr w:rsidR="003C5AB6" w:rsidRPr="003C5AB6" w14:paraId="1BE27A5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C1EFA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ral load t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D0415" w14:textId="77777777" w:rsidR="003C5AB6" w:rsidRPr="003C5AB6" w:rsidRDefault="003C5AB6" w:rsidP="003C5A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5A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ludes viral load test records with test dates and results (detectable vs. undetectable), linked to electronic medical record identification.</w:t>
            </w:r>
          </w:p>
        </w:tc>
      </w:tr>
    </w:tbl>
    <w:p w14:paraId="4921C8C4" w14:textId="5A7D0871" w:rsidR="008864FC" w:rsidRDefault="008864FC" w:rsidP="003C5AB6">
      <w:pPr>
        <w:jc w:val="center"/>
      </w:pPr>
    </w:p>
    <w:sectPr w:rsidR="00886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27"/>
    <w:rsid w:val="002027FA"/>
    <w:rsid w:val="002C361E"/>
    <w:rsid w:val="00346DCB"/>
    <w:rsid w:val="003C5AB6"/>
    <w:rsid w:val="004E07EF"/>
    <w:rsid w:val="0052393A"/>
    <w:rsid w:val="00616153"/>
    <w:rsid w:val="006514CC"/>
    <w:rsid w:val="00784544"/>
    <w:rsid w:val="008864FC"/>
    <w:rsid w:val="008C3F10"/>
    <w:rsid w:val="00911227"/>
    <w:rsid w:val="00A11D87"/>
    <w:rsid w:val="00F8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968BE"/>
  <w15:chartTrackingRefBased/>
  <w15:docId w15:val="{8847B9DC-9637-0D42-A9C4-7D910AACE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1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2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2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2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2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2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2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2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2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2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2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2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2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2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2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12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2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2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2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2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22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1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86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C5A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n Wu</dc:creator>
  <cp:keywords/>
  <dc:description/>
  <cp:lastModifiedBy>Jiaqin Wu</cp:lastModifiedBy>
  <cp:revision>7</cp:revision>
  <dcterms:created xsi:type="dcterms:W3CDTF">2026-03-12T19:15:00Z</dcterms:created>
  <dcterms:modified xsi:type="dcterms:W3CDTF">2026-03-30T00:48:00Z</dcterms:modified>
</cp:coreProperties>
</file>